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749A" w14:textId="77777777" w:rsidR="00BF7FF6" w:rsidRPr="00577F74" w:rsidRDefault="00BF7FF6" w:rsidP="00BF7FF6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>Table:</w:t>
      </w:r>
      <w:r w:rsidRPr="00577F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t materials for data matrix Ⅱ.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5387"/>
        <w:gridCol w:w="2126"/>
      </w:tblGrid>
      <w:tr w:rsidR="00BF7FF6" w:rsidRPr="00577F74" w14:paraId="7C986416" w14:textId="77777777" w:rsidTr="000C0B98">
        <w:trPr>
          <w:trHeight w:val="34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01C1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F95D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enBank accession</w:t>
            </w:r>
          </w:p>
        </w:tc>
      </w:tr>
      <w:tr w:rsidR="00BF7FF6" w:rsidRPr="00577F74" w14:paraId="334963F2" w14:textId="77777777" w:rsidTr="000C0B98">
        <w:trPr>
          <w:trHeight w:val="34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9135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aculeat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Buch.-Ham. ex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.Don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 Seem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9C7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725110</w:t>
            </w:r>
          </w:p>
        </w:tc>
      </w:tr>
      <w:tr w:rsidR="00BF7FF6" w:rsidRPr="00577F74" w14:paraId="498DDD94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0DC9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angustifoli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.M.Fe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DD1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L352055</w:t>
            </w:r>
          </w:p>
        </w:tc>
      </w:tr>
      <w:tr w:rsidR="00BF7FF6" w:rsidRPr="00577F74" w14:paraId="1A509962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4883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iliat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Du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A9F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23</w:t>
            </w:r>
          </w:p>
        </w:tc>
      </w:tr>
      <w:tr w:rsidR="00BF7FF6" w:rsidRPr="00577F74" w14:paraId="75002E9A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0BB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elegans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idl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9E63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Q007363</w:t>
            </w:r>
          </w:p>
        </w:tc>
      </w:tr>
      <w:tr w:rsidR="00BF7FF6" w:rsidRPr="00577F74" w14:paraId="14AF2B9D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6B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iliat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Har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AB81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25</w:t>
            </w:r>
          </w:p>
        </w:tc>
      </w:tr>
      <w:tr w:rsidR="00BF7FF6" w:rsidRPr="00577F74" w14:paraId="5107D3DB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DEE8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ferrugine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.L.Li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)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.Ho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3EF2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304783</w:t>
            </w:r>
          </w:p>
        </w:tc>
      </w:tr>
      <w:tr w:rsidR="00BF7FF6" w:rsidRPr="00577F74" w14:paraId="1AFCC270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61D5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ficifoli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Du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0A17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22</w:t>
            </w:r>
          </w:p>
        </w:tc>
      </w:tr>
      <w:tr w:rsidR="00BF7FF6" w:rsidRPr="00577F74" w14:paraId="1C53FC3D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115C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lomerulat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Blume) Reg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EBFC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N852263</w:t>
            </w:r>
          </w:p>
        </w:tc>
      </w:tr>
      <w:tr w:rsidR="00BF7FF6" w:rsidRPr="00577F74" w14:paraId="23FEE121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73E5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racilis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Hand.-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azz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F9D2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21</w:t>
            </w:r>
          </w:p>
        </w:tc>
      </w:tr>
      <w:tr w:rsidR="00BF7FF6" w:rsidRPr="00577F74" w14:paraId="16E97164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81F0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riffithii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.B.Clark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A95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725116</w:t>
            </w:r>
          </w:p>
        </w:tc>
      </w:tr>
      <w:tr w:rsidR="00BF7FF6" w:rsidRPr="00577F74" w14:paraId="579145E0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B517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rushvitzkyi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J.Wen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, Lowry &amp;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.H.Nguyê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E9D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389037</w:t>
            </w:r>
          </w:p>
        </w:tc>
      </w:tr>
      <w:tr w:rsidR="00BF7FF6" w:rsidRPr="00577F74" w14:paraId="13941C5B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96BC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hainl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Buch.-Ham.) Seem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DDF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725113</w:t>
            </w:r>
          </w:p>
        </w:tc>
      </w:tr>
      <w:tr w:rsidR="00BF7FF6" w:rsidRPr="00577F74" w14:paraId="001BDCCF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887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hispid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Seem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939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304800</w:t>
            </w:r>
          </w:p>
        </w:tc>
      </w:tr>
      <w:tr w:rsidR="00BF7FF6" w:rsidRPr="00577F74" w14:paraId="0A2E1DD6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904B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layan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J. Wen &amp;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rodin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ned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5B3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Q007367</w:t>
            </w:r>
          </w:p>
        </w:tc>
      </w:tr>
      <w:tr w:rsidR="00BF7FF6" w:rsidRPr="00577F74" w14:paraId="1118858C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4AFF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mitis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.B.Clark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19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26</w:t>
            </w:r>
          </w:p>
        </w:tc>
      </w:tr>
      <w:tr w:rsidR="00BF7FF6" w:rsidRPr="00577F74" w14:paraId="089741E0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9F9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oumingensis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Y.R.Ling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)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.B.Sha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58D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304814</w:t>
            </w:r>
          </w:p>
        </w:tc>
      </w:tr>
      <w:tr w:rsidR="00BF7FF6" w:rsidRPr="00577F74" w14:paraId="65339C56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E513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iliat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Forrest ex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.W.Sm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D44E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304802</w:t>
            </w:r>
          </w:p>
        </w:tc>
      </w:tr>
      <w:tr w:rsidR="00BF7FF6" w:rsidRPr="00577F74" w14:paraId="51B060CD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6D95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hanrangensis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.B.Sha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948B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24</w:t>
            </w:r>
          </w:p>
        </w:tc>
      </w:tr>
      <w:tr w:rsidR="00BF7FF6" w:rsidRPr="00577F74" w14:paraId="091357E9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7D2C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hainl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Wall.)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.N.Banerje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05FB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Q007364</w:t>
            </w:r>
          </w:p>
        </w:tc>
      </w:tr>
      <w:tr w:rsidR="00BF7FF6" w:rsidRPr="00577F74" w14:paraId="623D2898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4482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roduct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Dunn)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.B.Sha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846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256900</w:t>
            </w:r>
          </w:p>
        </w:tc>
      </w:tr>
      <w:tr w:rsidR="00BF7FF6" w:rsidRPr="00577F74" w14:paraId="21ED547C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3006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hweliensis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.W.Sm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4A18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725114</w:t>
            </w:r>
          </w:p>
        </w:tc>
      </w:tr>
      <w:tr w:rsidR="00BF7FF6" w:rsidRPr="00577F74" w14:paraId="4C704A31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3C1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simplex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King)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.C.Sto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A43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Q007366</w:t>
            </w:r>
          </w:p>
        </w:tc>
      </w:tr>
      <w:tr w:rsidR="00BF7FF6" w:rsidRPr="00577F74" w14:paraId="37EABA0F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091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implicifoli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C. B. Clar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FE7D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725118</w:t>
            </w:r>
          </w:p>
        </w:tc>
      </w:tr>
      <w:tr w:rsidR="00BF7FF6" w:rsidRPr="00577F74" w14:paraId="69BEBA06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9137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stellat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.M.Fe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490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304811</w:t>
            </w:r>
          </w:p>
        </w:tc>
      </w:tr>
      <w:tr w:rsidR="00BF7FF6" w:rsidRPr="00577F74" w14:paraId="5F3DED12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D7B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umatran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q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.)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idl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27B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Q007365</w:t>
            </w:r>
          </w:p>
        </w:tc>
      </w:tr>
      <w:tr w:rsidR="00BF7FF6" w:rsidRPr="00577F74" w14:paraId="7C5E8C51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CB8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ipteris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.Lév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.)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hd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FF3D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Y256898</w:t>
            </w:r>
          </w:p>
        </w:tc>
      </w:tr>
      <w:tr w:rsidR="00BF7FF6" w:rsidRPr="00577F74" w14:paraId="568DA860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25D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evesi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vi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C3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31</w:t>
            </w:r>
          </w:p>
        </w:tc>
      </w:tr>
      <w:tr w:rsidR="00BF7FF6" w:rsidRPr="00577F74" w14:paraId="33C3455B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61A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evesi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eccarii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oerl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03B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Q007396</w:t>
            </w:r>
          </w:p>
        </w:tc>
      </w:tr>
      <w:tr w:rsidR="00BF7FF6" w:rsidRPr="00577F74" w14:paraId="3011D84F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7971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evesi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urckii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oerl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C589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36</w:t>
            </w:r>
          </w:p>
        </w:tc>
      </w:tr>
      <w:tr w:rsidR="00BF7FF6" w:rsidRPr="00577F74" w14:paraId="0D02E17B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29BD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evesi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lateospin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Jeb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05BD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DQ007399</w:t>
            </w:r>
          </w:p>
        </w:tc>
      </w:tr>
      <w:tr w:rsidR="00BF7FF6" w:rsidRPr="00577F74" w14:paraId="0C4B0345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D98A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evesi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longipedicellat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rushv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. &amp;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vortsov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6344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33</w:t>
            </w:r>
          </w:p>
        </w:tc>
      </w:tr>
      <w:tr w:rsidR="00BF7FF6" w:rsidRPr="00577F74" w14:paraId="42450FFB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032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evesi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almat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oxb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. ex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indl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) Vi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57F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30</w:t>
            </w:r>
          </w:p>
        </w:tc>
      </w:tr>
      <w:tr w:rsidR="00BF7FF6" w:rsidRPr="00577F74" w14:paraId="707B6272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D7AA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evesi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phaerocarp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rushv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. &amp;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kvortsov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98A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F152173</w:t>
            </w:r>
          </w:p>
        </w:tc>
      </w:tr>
      <w:tr w:rsidR="00BF7FF6" w:rsidRPr="00577F74" w14:paraId="1FED4CB0" w14:textId="77777777" w:rsidTr="000C0B98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9BE9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revesi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sundaic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q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1415" w14:textId="77777777" w:rsidR="00BF7FF6" w:rsidRPr="00577F74" w:rsidRDefault="00BF7FF6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F551732</w:t>
            </w:r>
          </w:p>
        </w:tc>
      </w:tr>
    </w:tbl>
    <w:p w14:paraId="582ABBE6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F6"/>
    <w:rsid w:val="00976376"/>
    <w:rsid w:val="00B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F2D1F"/>
  <w15:chartTrackingRefBased/>
  <w15:docId w15:val="{C7036F1E-177E-46E0-8E4A-3504DA076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F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7FF6"/>
    <w:pPr>
      <w:spacing w:before="100" w:beforeAutospacing="1" w:after="100" w:afterAutospacing="1"/>
    </w:pPr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06-15T01:41:00Z</dcterms:created>
  <dcterms:modified xsi:type="dcterms:W3CDTF">2022-06-15T01:41:00Z</dcterms:modified>
</cp:coreProperties>
</file>